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4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980"/>
        <w:gridCol w:w="1035"/>
        <w:gridCol w:w="266"/>
        <w:gridCol w:w="980"/>
        <w:gridCol w:w="1031"/>
        <w:gridCol w:w="253"/>
        <w:gridCol w:w="980"/>
        <w:gridCol w:w="1031"/>
      </w:tblGrid>
      <w:tr w:rsidR="009D6410" w:rsidRPr="009D6410" w14:paraId="7EAA6679" w14:textId="77777777" w:rsidTr="003C7D52">
        <w:tc>
          <w:tcPr>
            <w:tcW w:w="1966" w:type="dxa"/>
            <w:vMerge w:val="restart"/>
            <w:vAlign w:val="center"/>
          </w:tcPr>
          <w:p w14:paraId="370FE00E" w14:textId="5EF8B706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J</w:t>
            </w:r>
            <w:r>
              <w:rPr>
                <w:rFonts w:ascii="Calibri" w:hAnsi="Calibri" w:cs="Calibri"/>
                <w:sz w:val="18"/>
                <w:szCs w:val="18"/>
              </w:rPr>
              <w:t>udgement Sources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  <w:vAlign w:val="center"/>
          </w:tcPr>
          <w:p w14:paraId="3C301675" w14:textId="7363275C" w:rsidR="009D6410" w:rsidRPr="009D6410" w:rsidRDefault="009D6410" w:rsidP="009D641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Great</w:t>
            </w:r>
            <w:r w:rsidR="00A3642F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66" w:type="dxa"/>
            <w:vAlign w:val="center"/>
          </w:tcPr>
          <w:p w14:paraId="12273ED1" w14:textId="7777777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11" w:type="dxa"/>
            <w:gridSpan w:val="2"/>
            <w:tcBorders>
              <w:bottom w:val="single" w:sz="4" w:space="0" w:color="auto"/>
            </w:tcBorders>
            <w:vAlign w:val="center"/>
          </w:tcPr>
          <w:p w14:paraId="252A5092" w14:textId="01F6C714" w:rsidR="009D6410" w:rsidRPr="009D6410" w:rsidRDefault="009D6410" w:rsidP="009D641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253" w:type="dxa"/>
            <w:tcBorders>
              <w:bottom w:val="nil"/>
            </w:tcBorders>
            <w:vAlign w:val="center"/>
          </w:tcPr>
          <w:p w14:paraId="58F3DC4E" w14:textId="7777777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11" w:type="dxa"/>
            <w:gridSpan w:val="2"/>
            <w:tcBorders>
              <w:bottom w:val="single" w:sz="4" w:space="0" w:color="auto"/>
            </w:tcBorders>
            <w:vAlign w:val="center"/>
          </w:tcPr>
          <w:p w14:paraId="38973816" w14:textId="2A418FD4" w:rsidR="009D6410" w:rsidRPr="009D6410" w:rsidRDefault="00F33CCB" w:rsidP="009D641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ittle</w:t>
            </w:r>
          </w:p>
        </w:tc>
      </w:tr>
      <w:tr w:rsidR="009D6410" w:rsidRPr="009D6410" w14:paraId="3E0F3F9D" w14:textId="77777777" w:rsidTr="003C7D52">
        <w:tc>
          <w:tcPr>
            <w:tcW w:w="1966" w:type="dxa"/>
            <w:vMerge/>
            <w:tcBorders>
              <w:bottom w:val="single" w:sz="4" w:space="0" w:color="auto"/>
            </w:tcBorders>
            <w:vAlign w:val="center"/>
          </w:tcPr>
          <w:p w14:paraId="1FE6C6E1" w14:textId="7777777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63A0" w14:textId="070E03F9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Frequenc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2F2AE" w14:textId="7FC12AD3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Percentage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00DAA429" w14:textId="7777777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B2EE" w14:textId="06A19B9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Frequenc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5DBC" w14:textId="0097AE46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Percentage</w:t>
            </w:r>
          </w:p>
        </w:tc>
        <w:tc>
          <w:tcPr>
            <w:tcW w:w="253" w:type="dxa"/>
            <w:tcBorders>
              <w:top w:val="nil"/>
              <w:bottom w:val="nil"/>
            </w:tcBorders>
            <w:vAlign w:val="center"/>
          </w:tcPr>
          <w:p w14:paraId="1D46438C" w14:textId="77777777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9FC8" w14:textId="1E577C3F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Frequenc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F951F" w14:textId="5D671451" w:rsidR="009D6410" w:rsidRPr="009D6410" w:rsidRDefault="009D6410" w:rsidP="009D641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Percentage</w:t>
            </w:r>
          </w:p>
        </w:tc>
      </w:tr>
      <w:tr w:rsidR="00975B84" w:rsidRPr="009D6410" w14:paraId="7C008CE4" w14:textId="77777777" w:rsidTr="003C7D52">
        <w:tc>
          <w:tcPr>
            <w:tcW w:w="1966" w:type="dxa"/>
            <w:tcBorders>
              <w:top w:val="single" w:sz="4" w:space="0" w:color="auto"/>
              <w:bottom w:val="nil"/>
            </w:tcBorders>
            <w:vAlign w:val="center"/>
          </w:tcPr>
          <w:p w14:paraId="6A2A1914" w14:textId="1652C72D" w:rsidR="00975B84" w:rsidRPr="009D6410" w:rsidRDefault="00975B84" w:rsidP="00975B84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 xml:space="preserve">Theoretical 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9D6410">
              <w:rPr>
                <w:rFonts w:ascii="Calibri" w:hAnsi="Calibri" w:cs="Calibri"/>
                <w:sz w:val="18"/>
                <w:szCs w:val="18"/>
              </w:rPr>
              <w:t>nalysis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6C110E79" w14:textId="2224FBA0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center"/>
          </w:tcPr>
          <w:p w14:paraId="65651B9C" w14:textId="14BCA49C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vAlign w:val="center"/>
          </w:tcPr>
          <w:p w14:paraId="2E861869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2E11FFD" w14:textId="4AD8CD7A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41951177" w14:textId="272E59AC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253" w:type="dxa"/>
            <w:tcBorders>
              <w:top w:val="single" w:sz="4" w:space="0" w:color="auto"/>
              <w:bottom w:val="nil"/>
            </w:tcBorders>
            <w:vAlign w:val="center"/>
          </w:tcPr>
          <w:p w14:paraId="507212E7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0ECBD315" w14:textId="2B9A105A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3C6D7FBB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75B84" w:rsidRPr="009D6410" w14:paraId="351964C3" w14:textId="77777777" w:rsidTr="005E148A">
        <w:tc>
          <w:tcPr>
            <w:tcW w:w="1966" w:type="dxa"/>
            <w:tcBorders>
              <w:top w:val="nil"/>
            </w:tcBorders>
            <w:vAlign w:val="center"/>
          </w:tcPr>
          <w:p w14:paraId="3C2A1378" w14:textId="00AFD016" w:rsidR="00975B84" w:rsidRPr="009D6410" w:rsidRDefault="00975B84" w:rsidP="00975B84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 xml:space="preserve">Practical 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9D6410">
              <w:rPr>
                <w:rFonts w:ascii="Calibri" w:hAnsi="Calibri" w:cs="Calibri"/>
                <w:sz w:val="18"/>
                <w:szCs w:val="18"/>
              </w:rPr>
              <w:t>xperience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3539BA30" w14:textId="5E30A0D6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02A883E1" w14:textId="2403B94F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266" w:type="dxa"/>
            <w:tcBorders>
              <w:top w:val="nil"/>
            </w:tcBorders>
            <w:vAlign w:val="center"/>
          </w:tcPr>
          <w:p w14:paraId="224BE75E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15D80A4F" w14:textId="626D04BA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1C103BB1" w14:textId="3832F2C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253" w:type="dxa"/>
            <w:tcBorders>
              <w:top w:val="nil"/>
            </w:tcBorders>
            <w:vAlign w:val="center"/>
          </w:tcPr>
          <w:p w14:paraId="570E9416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35CEA841" w14:textId="434C0953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</w:tcBorders>
            <w:vAlign w:val="center"/>
          </w:tcPr>
          <w:p w14:paraId="54198CDF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75B84" w:rsidRPr="009D6410" w14:paraId="24C4D7FB" w14:textId="77777777" w:rsidTr="005E148A">
        <w:tc>
          <w:tcPr>
            <w:tcW w:w="1966" w:type="dxa"/>
            <w:vAlign w:val="center"/>
          </w:tcPr>
          <w:p w14:paraId="2A3B5C7E" w14:textId="064E3031" w:rsidR="00975B84" w:rsidRPr="009D6410" w:rsidRDefault="00975B84" w:rsidP="00975B84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</w:t>
            </w:r>
            <w:r w:rsidRPr="009D6410">
              <w:rPr>
                <w:rFonts w:ascii="Calibri" w:hAnsi="Calibri" w:cs="Calibri"/>
                <w:sz w:val="18"/>
                <w:szCs w:val="18"/>
              </w:rPr>
              <w:t xml:space="preserve">eferring to </w:t>
            </w: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9D6410">
              <w:rPr>
                <w:rFonts w:ascii="Calibri" w:hAnsi="Calibri" w:cs="Calibri"/>
                <w:sz w:val="18"/>
                <w:szCs w:val="18"/>
              </w:rPr>
              <w:t>iterature</w:t>
            </w:r>
          </w:p>
        </w:tc>
        <w:tc>
          <w:tcPr>
            <w:tcW w:w="980" w:type="dxa"/>
            <w:vAlign w:val="center"/>
          </w:tcPr>
          <w:p w14:paraId="42580479" w14:textId="45E98FCC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035" w:type="dxa"/>
            <w:vAlign w:val="center"/>
          </w:tcPr>
          <w:p w14:paraId="45B0605C" w14:textId="3DE8CDDD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66" w:type="dxa"/>
            <w:vAlign w:val="center"/>
          </w:tcPr>
          <w:p w14:paraId="3F8B3C45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1A6D916D" w14:textId="6F09EABE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031" w:type="dxa"/>
            <w:vAlign w:val="center"/>
          </w:tcPr>
          <w:p w14:paraId="7870BA91" w14:textId="15988739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253" w:type="dxa"/>
            <w:vAlign w:val="center"/>
          </w:tcPr>
          <w:p w14:paraId="600A78DE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17B240D1" w14:textId="6553EF26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1" w:type="dxa"/>
            <w:vAlign w:val="center"/>
          </w:tcPr>
          <w:p w14:paraId="2C6D5A62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75B84" w:rsidRPr="009D6410" w14:paraId="2AD99556" w14:textId="77777777" w:rsidTr="005E148A">
        <w:tc>
          <w:tcPr>
            <w:tcW w:w="1966" w:type="dxa"/>
            <w:vAlign w:val="center"/>
          </w:tcPr>
          <w:p w14:paraId="2E9E710E" w14:textId="29E19D77" w:rsidR="00975B84" w:rsidRPr="009D6410" w:rsidRDefault="00975B84" w:rsidP="00975B84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9D6410">
              <w:rPr>
                <w:rFonts w:ascii="Calibri" w:hAnsi="Calibri" w:cs="Calibri"/>
                <w:sz w:val="18"/>
                <w:szCs w:val="18"/>
              </w:rPr>
              <w:t>Intuiti</w:t>
            </w:r>
            <w:r w:rsidR="003B584F">
              <w:rPr>
                <w:rFonts w:ascii="Calibri" w:hAnsi="Calibri" w:cs="Calibri"/>
                <w:sz w:val="18"/>
                <w:szCs w:val="18"/>
              </w:rPr>
              <w:t>ve perception</w:t>
            </w:r>
          </w:p>
        </w:tc>
        <w:tc>
          <w:tcPr>
            <w:tcW w:w="980" w:type="dxa"/>
            <w:vAlign w:val="center"/>
          </w:tcPr>
          <w:p w14:paraId="0F63FAC2" w14:textId="69622744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997A1B2" w14:textId="758950E3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6" w:type="dxa"/>
            <w:vAlign w:val="center"/>
          </w:tcPr>
          <w:p w14:paraId="56041158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1922EC81" w14:textId="3396A0A2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031" w:type="dxa"/>
            <w:vAlign w:val="center"/>
          </w:tcPr>
          <w:p w14:paraId="6BD7C53C" w14:textId="178861C3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253" w:type="dxa"/>
            <w:vAlign w:val="center"/>
          </w:tcPr>
          <w:p w14:paraId="00387329" w14:textId="77777777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0" w:type="dxa"/>
            <w:vAlign w:val="center"/>
          </w:tcPr>
          <w:p w14:paraId="4FB68DBA" w14:textId="101AF43A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031" w:type="dxa"/>
            <w:vAlign w:val="center"/>
          </w:tcPr>
          <w:p w14:paraId="2967E706" w14:textId="661B3753" w:rsidR="00975B84" w:rsidRPr="009D6410" w:rsidRDefault="00975B84" w:rsidP="00975B8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</w:tbl>
    <w:p w14:paraId="11ACC9F9" w14:textId="3020E353" w:rsidR="00AE7AE9" w:rsidRPr="00D64B56" w:rsidRDefault="00DE63AB" w:rsidP="009D6410">
      <w:pPr>
        <w:rPr>
          <w:rFonts w:ascii="Calibri" w:hAnsi="Calibri" w:cs="Calibri"/>
          <w:b/>
          <w:bCs/>
          <w:szCs w:val="21"/>
          <w:lang w:val="en-AU"/>
        </w:rPr>
      </w:pPr>
      <w:r>
        <w:rPr>
          <w:rFonts w:ascii="Calibri" w:hAnsi="Calibri" w:cs="Calibri"/>
          <w:b/>
          <w:bCs/>
          <w:szCs w:val="21"/>
        </w:rPr>
        <w:t xml:space="preserve">Appendix </w:t>
      </w:r>
      <w:r w:rsidR="001B25D0">
        <w:rPr>
          <w:rFonts w:ascii="Calibri" w:hAnsi="Calibri" w:cs="Calibri"/>
          <w:b/>
          <w:bCs/>
          <w:szCs w:val="21"/>
        </w:rPr>
        <w:t>3</w:t>
      </w:r>
      <w:r w:rsidR="00F4196F">
        <w:rPr>
          <w:rFonts w:ascii="Calibri" w:hAnsi="Calibri" w:cs="Calibri"/>
          <w:b/>
          <w:bCs/>
          <w:szCs w:val="21"/>
        </w:rPr>
        <w:t>.</w:t>
      </w:r>
      <w:r w:rsidR="009D6410" w:rsidRPr="009D6410">
        <w:rPr>
          <w:rFonts w:ascii="Calibri" w:hAnsi="Calibri" w:cs="Calibri"/>
          <w:b/>
          <w:bCs/>
          <w:szCs w:val="21"/>
        </w:rPr>
        <w:t xml:space="preserve"> </w:t>
      </w:r>
      <w:r w:rsidR="00F4196F">
        <w:rPr>
          <w:rFonts w:ascii="Calibri" w:hAnsi="Calibri" w:cs="Calibri"/>
          <w:b/>
          <w:bCs/>
          <w:szCs w:val="21"/>
        </w:rPr>
        <w:t xml:space="preserve">Frequency distributions </w:t>
      </w:r>
      <w:r w:rsidR="0014588A">
        <w:rPr>
          <w:rFonts w:ascii="Calibri" w:hAnsi="Calibri" w:cs="Calibri"/>
          <w:b/>
          <w:bCs/>
          <w:szCs w:val="21"/>
        </w:rPr>
        <w:t xml:space="preserve">of </w:t>
      </w:r>
      <w:r w:rsidR="00F4196F">
        <w:rPr>
          <w:rFonts w:ascii="Calibri" w:hAnsi="Calibri" w:cs="Calibri"/>
          <w:b/>
          <w:bCs/>
          <w:szCs w:val="21"/>
        </w:rPr>
        <w:t>e</w:t>
      </w:r>
      <w:r w:rsidR="009D6410" w:rsidRPr="009D6410">
        <w:rPr>
          <w:rFonts w:ascii="Calibri" w:hAnsi="Calibri" w:cs="Calibri"/>
          <w:b/>
          <w:bCs/>
          <w:szCs w:val="21"/>
        </w:rPr>
        <w:t>xpert judg</w:t>
      </w:r>
      <w:r w:rsidR="009D6410">
        <w:rPr>
          <w:rFonts w:ascii="Calibri" w:hAnsi="Calibri" w:cs="Calibri"/>
          <w:b/>
          <w:bCs/>
          <w:szCs w:val="21"/>
        </w:rPr>
        <w:t>e</w:t>
      </w:r>
      <w:r w:rsidR="009D6410" w:rsidRPr="009D6410">
        <w:rPr>
          <w:rFonts w:ascii="Calibri" w:hAnsi="Calibri" w:cs="Calibri"/>
          <w:b/>
          <w:bCs/>
          <w:szCs w:val="21"/>
        </w:rPr>
        <w:t xml:space="preserve">ment </w:t>
      </w:r>
      <w:r w:rsidR="0014588A">
        <w:rPr>
          <w:rFonts w:ascii="Calibri" w:hAnsi="Calibri" w:cs="Calibri"/>
          <w:b/>
          <w:bCs/>
          <w:szCs w:val="21"/>
        </w:rPr>
        <w:t>sources</w:t>
      </w:r>
      <w:r w:rsidR="00D64B56">
        <w:rPr>
          <w:rFonts w:ascii="Calibri" w:hAnsi="Calibri" w:cs="Calibri"/>
          <w:b/>
          <w:bCs/>
          <w:szCs w:val="21"/>
        </w:rPr>
        <w:t xml:space="preserve"> </w:t>
      </w:r>
      <w:r w:rsidR="00D64B56">
        <w:rPr>
          <w:rFonts w:ascii="Calibri" w:hAnsi="Calibri" w:cs="Calibri"/>
          <w:b/>
          <w:bCs/>
          <w:szCs w:val="21"/>
          <w:lang w:val="en-AU"/>
        </w:rPr>
        <w:t>(N=24)</w:t>
      </w:r>
    </w:p>
    <w:p w14:paraId="26C75D01" w14:textId="4947BB44" w:rsidR="0014588A" w:rsidRDefault="0014588A" w:rsidP="009D6410">
      <w:pPr>
        <w:rPr>
          <w:rFonts w:ascii="Calibri" w:hAnsi="Calibri" w:cs="Calibri"/>
          <w:b/>
          <w:bCs/>
          <w:szCs w:val="21"/>
        </w:rPr>
      </w:pPr>
    </w:p>
    <w:p w14:paraId="2C3DF2D5" w14:textId="77777777" w:rsidR="00D64B56" w:rsidRPr="0014588A" w:rsidRDefault="00D64B56" w:rsidP="009D6410">
      <w:pPr>
        <w:rPr>
          <w:rFonts w:ascii="Calibri" w:hAnsi="Calibri" w:cs="Calibri"/>
          <w:sz w:val="18"/>
          <w:szCs w:val="18"/>
        </w:rPr>
      </w:pPr>
    </w:p>
    <w:sectPr w:rsidR="00D64B56" w:rsidRPr="00145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D4E74" w14:textId="77777777" w:rsidR="00A751C3" w:rsidRDefault="00A751C3" w:rsidP="009D6410">
      <w:r>
        <w:separator/>
      </w:r>
    </w:p>
  </w:endnote>
  <w:endnote w:type="continuationSeparator" w:id="0">
    <w:p w14:paraId="79C2879F" w14:textId="77777777" w:rsidR="00A751C3" w:rsidRDefault="00A751C3" w:rsidP="009D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3BEFA" w14:textId="77777777" w:rsidR="00A751C3" w:rsidRDefault="00A751C3" w:rsidP="009D6410">
      <w:r>
        <w:separator/>
      </w:r>
    </w:p>
  </w:footnote>
  <w:footnote w:type="continuationSeparator" w:id="0">
    <w:p w14:paraId="36034C83" w14:textId="77777777" w:rsidR="00A751C3" w:rsidRDefault="00A751C3" w:rsidP="009D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448"/>
    <w:rsid w:val="000009EA"/>
    <w:rsid w:val="00002EED"/>
    <w:rsid w:val="0000473E"/>
    <w:rsid w:val="00005587"/>
    <w:rsid w:val="000155A5"/>
    <w:rsid w:val="000223C8"/>
    <w:rsid w:val="00023A77"/>
    <w:rsid w:val="00025816"/>
    <w:rsid w:val="00032432"/>
    <w:rsid w:val="000362EC"/>
    <w:rsid w:val="0005365C"/>
    <w:rsid w:val="00055A00"/>
    <w:rsid w:val="000566F2"/>
    <w:rsid w:val="00065130"/>
    <w:rsid w:val="00072080"/>
    <w:rsid w:val="00074915"/>
    <w:rsid w:val="0008220A"/>
    <w:rsid w:val="000827FC"/>
    <w:rsid w:val="0009540E"/>
    <w:rsid w:val="000A57D8"/>
    <w:rsid w:val="000B3CD8"/>
    <w:rsid w:val="000D5810"/>
    <w:rsid w:val="000E44FA"/>
    <w:rsid w:val="00102312"/>
    <w:rsid w:val="00111334"/>
    <w:rsid w:val="001134A2"/>
    <w:rsid w:val="00127132"/>
    <w:rsid w:val="0013006E"/>
    <w:rsid w:val="001379C0"/>
    <w:rsid w:val="00140920"/>
    <w:rsid w:val="0014588A"/>
    <w:rsid w:val="00145E7E"/>
    <w:rsid w:val="00147832"/>
    <w:rsid w:val="001504DC"/>
    <w:rsid w:val="001624E7"/>
    <w:rsid w:val="00172AE4"/>
    <w:rsid w:val="00172DB6"/>
    <w:rsid w:val="00176788"/>
    <w:rsid w:val="001812DF"/>
    <w:rsid w:val="001974E9"/>
    <w:rsid w:val="001A223A"/>
    <w:rsid w:val="001A3D8D"/>
    <w:rsid w:val="001A7D30"/>
    <w:rsid w:val="001B25D0"/>
    <w:rsid w:val="001B783E"/>
    <w:rsid w:val="001C0FD5"/>
    <w:rsid w:val="001C24A5"/>
    <w:rsid w:val="001C7BAC"/>
    <w:rsid w:val="001D0FCC"/>
    <w:rsid w:val="001D5302"/>
    <w:rsid w:val="001E3D72"/>
    <w:rsid w:val="001E7506"/>
    <w:rsid w:val="001F5F1C"/>
    <w:rsid w:val="002073E5"/>
    <w:rsid w:val="0020775B"/>
    <w:rsid w:val="00207D74"/>
    <w:rsid w:val="00212A9D"/>
    <w:rsid w:val="002133AC"/>
    <w:rsid w:val="00214EC1"/>
    <w:rsid w:val="00231C5A"/>
    <w:rsid w:val="00237859"/>
    <w:rsid w:val="00241318"/>
    <w:rsid w:val="00244BCB"/>
    <w:rsid w:val="00255BEF"/>
    <w:rsid w:val="00260259"/>
    <w:rsid w:val="00274778"/>
    <w:rsid w:val="00290AC1"/>
    <w:rsid w:val="00290DE4"/>
    <w:rsid w:val="002945E4"/>
    <w:rsid w:val="00297FDB"/>
    <w:rsid w:val="002A65EC"/>
    <w:rsid w:val="002D3E59"/>
    <w:rsid w:val="002E5835"/>
    <w:rsid w:val="002E5B5A"/>
    <w:rsid w:val="002F4430"/>
    <w:rsid w:val="00303049"/>
    <w:rsid w:val="00303246"/>
    <w:rsid w:val="00306905"/>
    <w:rsid w:val="00317723"/>
    <w:rsid w:val="00323EB8"/>
    <w:rsid w:val="003318F9"/>
    <w:rsid w:val="00340064"/>
    <w:rsid w:val="00340E02"/>
    <w:rsid w:val="003551B9"/>
    <w:rsid w:val="00357E6F"/>
    <w:rsid w:val="0037048A"/>
    <w:rsid w:val="00391172"/>
    <w:rsid w:val="0039239D"/>
    <w:rsid w:val="003A0404"/>
    <w:rsid w:val="003A2A89"/>
    <w:rsid w:val="003A3223"/>
    <w:rsid w:val="003A32CA"/>
    <w:rsid w:val="003A502D"/>
    <w:rsid w:val="003A5D08"/>
    <w:rsid w:val="003B584F"/>
    <w:rsid w:val="003C0F61"/>
    <w:rsid w:val="003C7D52"/>
    <w:rsid w:val="003D043F"/>
    <w:rsid w:val="003E3168"/>
    <w:rsid w:val="003F3D43"/>
    <w:rsid w:val="003F66CC"/>
    <w:rsid w:val="0040266E"/>
    <w:rsid w:val="0040345A"/>
    <w:rsid w:val="00415050"/>
    <w:rsid w:val="00425486"/>
    <w:rsid w:val="00426322"/>
    <w:rsid w:val="004305C9"/>
    <w:rsid w:val="00431CD3"/>
    <w:rsid w:val="00433095"/>
    <w:rsid w:val="00441694"/>
    <w:rsid w:val="004436B9"/>
    <w:rsid w:val="004574FB"/>
    <w:rsid w:val="00462672"/>
    <w:rsid w:val="0046411F"/>
    <w:rsid w:val="00467EBB"/>
    <w:rsid w:val="00470919"/>
    <w:rsid w:val="00471B08"/>
    <w:rsid w:val="00474B47"/>
    <w:rsid w:val="00480576"/>
    <w:rsid w:val="00482FEB"/>
    <w:rsid w:val="00485D5E"/>
    <w:rsid w:val="00490B0B"/>
    <w:rsid w:val="0049665A"/>
    <w:rsid w:val="004A0CC4"/>
    <w:rsid w:val="004D3D86"/>
    <w:rsid w:val="004E1CF3"/>
    <w:rsid w:val="004E7A01"/>
    <w:rsid w:val="0050015F"/>
    <w:rsid w:val="00510BF0"/>
    <w:rsid w:val="005128EC"/>
    <w:rsid w:val="00514F37"/>
    <w:rsid w:val="005222F4"/>
    <w:rsid w:val="005362C0"/>
    <w:rsid w:val="00557A0E"/>
    <w:rsid w:val="00566239"/>
    <w:rsid w:val="005740F5"/>
    <w:rsid w:val="00574C12"/>
    <w:rsid w:val="00581C50"/>
    <w:rsid w:val="00587A34"/>
    <w:rsid w:val="005A0481"/>
    <w:rsid w:val="005A6801"/>
    <w:rsid w:val="005C0F64"/>
    <w:rsid w:val="005C2FE5"/>
    <w:rsid w:val="005E148A"/>
    <w:rsid w:val="005E2FF0"/>
    <w:rsid w:val="005E3EC8"/>
    <w:rsid w:val="0060314A"/>
    <w:rsid w:val="006073B9"/>
    <w:rsid w:val="0061204C"/>
    <w:rsid w:val="006162B4"/>
    <w:rsid w:val="00622681"/>
    <w:rsid w:val="006245F9"/>
    <w:rsid w:val="00625EBB"/>
    <w:rsid w:val="00630B2C"/>
    <w:rsid w:val="00630C49"/>
    <w:rsid w:val="0064025C"/>
    <w:rsid w:val="00652972"/>
    <w:rsid w:val="00674EFF"/>
    <w:rsid w:val="006801A9"/>
    <w:rsid w:val="006806A4"/>
    <w:rsid w:val="00690A42"/>
    <w:rsid w:val="00696889"/>
    <w:rsid w:val="006A4D24"/>
    <w:rsid w:val="006C11BA"/>
    <w:rsid w:val="006D6450"/>
    <w:rsid w:val="006E5A8F"/>
    <w:rsid w:val="006F1568"/>
    <w:rsid w:val="006F292C"/>
    <w:rsid w:val="006F5C58"/>
    <w:rsid w:val="006F62A6"/>
    <w:rsid w:val="007070DC"/>
    <w:rsid w:val="00707550"/>
    <w:rsid w:val="0071708E"/>
    <w:rsid w:val="00725541"/>
    <w:rsid w:val="00741D6D"/>
    <w:rsid w:val="007469E8"/>
    <w:rsid w:val="00747B0C"/>
    <w:rsid w:val="00747BE5"/>
    <w:rsid w:val="00747F34"/>
    <w:rsid w:val="00757650"/>
    <w:rsid w:val="00757D82"/>
    <w:rsid w:val="0076227A"/>
    <w:rsid w:val="0076317B"/>
    <w:rsid w:val="00763B0D"/>
    <w:rsid w:val="00790A9C"/>
    <w:rsid w:val="00793BD0"/>
    <w:rsid w:val="00793CEE"/>
    <w:rsid w:val="00797663"/>
    <w:rsid w:val="007A244B"/>
    <w:rsid w:val="007A51A4"/>
    <w:rsid w:val="007B3159"/>
    <w:rsid w:val="007B3565"/>
    <w:rsid w:val="007B479F"/>
    <w:rsid w:val="007B497A"/>
    <w:rsid w:val="007B783B"/>
    <w:rsid w:val="007B7C3C"/>
    <w:rsid w:val="007C6E1B"/>
    <w:rsid w:val="007D4F52"/>
    <w:rsid w:val="007E0946"/>
    <w:rsid w:val="007E0E8E"/>
    <w:rsid w:val="007F346F"/>
    <w:rsid w:val="007F467D"/>
    <w:rsid w:val="0080430F"/>
    <w:rsid w:val="00805520"/>
    <w:rsid w:val="00805871"/>
    <w:rsid w:val="0081172F"/>
    <w:rsid w:val="00812AA0"/>
    <w:rsid w:val="00814717"/>
    <w:rsid w:val="00822282"/>
    <w:rsid w:val="0082388F"/>
    <w:rsid w:val="008348AE"/>
    <w:rsid w:val="008375C6"/>
    <w:rsid w:val="00841D38"/>
    <w:rsid w:val="00841F94"/>
    <w:rsid w:val="00845463"/>
    <w:rsid w:val="00847971"/>
    <w:rsid w:val="00850FCA"/>
    <w:rsid w:val="00854FA4"/>
    <w:rsid w:val="008869F7"/>
    <w:rsid w:val="0089615D"/>
    <w:rsid w:val="008961DD"/>
    <w:rsid w:val="008A424A"/>
    <w:rsid w:val="008A5517"/>
    <w:rsid w:val="008B7CA3"/>
    <w:rsid w:val="008C0ABB"/>
    <w:rsid w:val="008C180B"/>
    <w:rsid w:val="008D7B5F"/>
    <w:rsid w:val="008E2873"/>
    <w:rsid w:val="008E46E2"/>
    <w:rsid w:val="008E67A5"/>
    <w:rsid w:val="008F4824"/>
    <w:rsid w:val="00902007"/>
    <w:rsid w:val="0090216D"/>
    <w:rsid w:val="009045ED"/>
    <w:rsid w:val="00907D60"/>
    <w:rsid w:val="009118E0"/>
    <w:rsid w:val="00916229"/>
    <w:rsid w:val="0091626D"/>
    <w:rsid w:val="00916C0B"/>
    <w:rsid w:val="0091763A"/>
    <w:rsid w:val="00917AD8"/>
    <w:rsid w:val="009659A9"/>
    <w:rsid w:val="00975B84"/>
    <w:rsid w:val="00977CD9"/>
    <w:rsid w:val="00980953"/>
    <w:rsid w:val="00985A84"/>
    <w:rsid w:val="0098621F"/>
    <w:rsid w:val="0098658C"/>
    <w:rsid w:val="0099291D"/>
    <w:rsid w:val="009A02DC"/>
    <w:rsid w:val="009A08E1"/>
    <w:rsid w:val="009A3063"/>
    <w:rsid w:val="009B3371"/>
    <w:rsid w:val="009B39CA"/>
    <w:rsid w:val="009C2310"/>
    <w:rsid w:val="009C6F9A"/>
    <w:rsid w:val="009C7E77"/>
    <w:rsid w:val="009D5ED8"/>
    <w:rsid w:val="009D6410"/>
    <w:rsid w:val="009E4BB7"/>
    <w:rsid w:val="009E539C"/>
    <w:rsid w:val="009E72A6"/>
    <w:rsid w:val="009F529C"/>
    <w:rsid w:val="009F7C83"/>
    <w:rsid w:val="00A0722E"/>
    <w:rsid w:val="00A146DE"/>
    <w:rsid w:val="00A165B6"/>
    <w:rsid w:val="00A175A0"/>
    <w:rsid w:val="00A26F53"/>
    <w:rsid w:val="00A322FA"/>
    <w:rsid w:val="00A32C67"/>
    <w:rsid w:val="00A3642F"/>
    <w:rsid w:val="00A419E8"/>
    <w:rsid w:val="00A4632F"/>
    <w:rsid w:val="00A57784"/>
    <w:rsid w:val="00A6226D"/>
    <w:rsid w:val="00A62C19"/>
    <w:rsid w:val="00A751C3"/>
    <w:rsid w:val="00A8122A"/>
    <w:rsid w:val="00A90213"/>
    <w:rsid w:val="00AA56DE"/>
    <w:rsid w:val="00AA7979"/>
    <w:rsid w:val="00AB0913"/>
    <w:rsid w:val="00AC1037"/>
    <w:rsid w:val="00AC7B81"/>
    <w:rsid w:val="00AC7F39"/>
    <w:rsid w:val="00AD122B"/>
    <w:rsid w:val="00AD1BCA"/>
    <w:rsid w:val="00AD1D39"/>
    <w:rsid w:val="00AE7AE9"/>
    <w:rsid w:val="00B064F1"/>
    <w:rsid w:val="00B1695F"/>
    <w:rsid w:val="00B27CCA"/>
    <w:rsid w:val="00B52334"/>
    <w:rsid w:val="00B53FC8"/>
    <w:rsid w:val="00B5466A"/>
    <w:rsid w:val="00B62E8E"/>
    <w:rsid w:val="00B71926"/>
    <w:rsid w:val="00B8094C"/>
    <w:rsid w:val="00B80F33"/>
    <w:rsid w:val="00B84937"/>
    <w:rsid w:val="00B86C72"/>
    <w:rsid w:val="00B92280"/>
    <w:rsid w:val="00BA3861"/>
    <w:rsid w:val="00BA76A8"/>
    <w:rsid w:val="00BC6DC2"/>
    <w:rsid w:val="00BD6B1F"/>
    <w:rsid w:val="00BE6199"/>
    <w:rsid w:val="00BE6ABD"/>
    <w:rsid w:val="00BF3F44"/>
    <w:rsid w:val="00BF4066"/>
    <w:rsid w:val="00C000FC"/>
    <w:rsid w:val="00C0624E"/>
    <w:rsid w:val="00C079CD"/>
    <w:rsid w:val="00C16705"/>
    <w:rsid w:val="00C46AE3"/>
    <w:rsid w:val="00C53C86"/>
    <w:rsid w:val="00C678E1"/>
    <w:rsid w:val="00C77DCF"/>
    <w:rsid w:val="00C81945"/>
    <w:rsid w:val="00C83991"/>
    <w:rsid w:val="00C9583F"/>
    <w:rsid w:val="00C95B78"/>
    <w:rsid w:val="00C961D1"/>
    <w:rsid w:val="00C9740E"/>
    <w:rsid w:val="00C97A7A"/>
    <w:rsid w:val="00CA1EC1"/>
    <w:rsid w:val="00CA3488"/>
    <w:rsid w:val="00CA38F5"/>
    <w:rsid w:val="00CB226B"/>
    <w:rsid w:val="00CB3284"/>
    <w:rsid w:val="00CB677A"/>
    <w:rsid w:val="00CC0ED8"/>
    <w:rsid w:val="00CC4702"/>
    <w:rsid w:val="00CC5448"/>
    <w:rsid w:val="00CC6429"/>
    <w:rsid w:val="00CE1EBB"/>
    <w:rsid w:val="00CE75D8"/>
    <w:rsid w:val="00CF3FE2"/>
    <w:rsid w:val="00CF502F"/>
    <w:rsid w:val="00CF775E"/>
    <w:rsid w:val="00D00B96"/>
    <w:rsid w:val="00D15252"/>
    <w:rsid w:val="00D20BA2"/>
    <w:rsid w:val="00D21D3B"/>
    <w:rsid w:val="00D27C3F"/>
    <w:rsid w:val="00D30FA4"/>
    <w:rsid w:val="00D6073B"/>
    <w:rsid w:val="00D63291"/>
    <w:rsid w:val="00D64B56"/>
    <w:rsid w:val="00D651D3"/>
    <w:rsid w:val="00D72862"/>
    <w:rsid w:val="00D8297C"/>
    <w:rsid w:val="00D846AE"/>
    <w:rsid w:val="00D872CD"/>
    <w:rsid w:val="00D87ACA"/>
    <w:rsid w:val="00D92A01"/>
    <w:rsid w:val="00DB0F1B"/>
    <w:rsid w:val="00DB4404"/>
    <w:rsid w:val="00DB7A5C"/>
    <w:rsid w:val="00DC486F"/>
    <w:rsid w:val="00DD1DA4"/>
    <w:rsid w:val="00DD4EF6"/>
    <w:rsid w:val="00DE0A87"/>
    <w:rsid w:val="00DE31D4"/>
    <w:rsid w:val="00DE54D8"/>
    <w:rsid w:val="00DE63AB"/>
    <w:rsid w:val="00DF252A"/>
    <w:rsid w:val="00DF75A4"/>
    <w:rsid w:val="00DF79C7"/>
    <w:rsid w:val="00E00C53"/>
    <w:rsid w:val="00E01020"/>
    <w:rsid w:val="00E01A7D"/>
    <w:rsid w:val="00E07CB2"/>
    <w:rsid w:val="00E10874"/>
    <w:rsid w:val="00E14C90"/>
    <w:rsid w:val="00E26459"/>
    <w:rsid w:val="00E472CA"/>
    <w:rsid w:val="00E5269D"/>
    <w:rsid w:val="00E5580D"/>
    <w:rsid w:val="00E71558"/>
    <w:rsid w:val="00E861D6"/>
    <w:rsid w:val="00E96E15"/>
    <w:rsid w:val="00EB2ED3"/>
    <w:rsid w:val="00EB5C94"/>
    <w:rsid w:val="00EC2D21"/>
    <w:rsid w:val="00EC411D"/>
    <w:rsid w:val="00EC426D"/>
    <w:rsid w:val="00EC4683"/>
    <w:rsid w:val="00ED3226"/>
    <w:rsid w:val="00ED43A6"/>
    <w:rsid w:val="00EE6151"/>
    <w:rsid w:val="00EE6A14"/>
    <w:rsid w:val="00EE7724"/>
    <w:rsid w:val="00EE7F71"/>
    <w:rsid w:val="00EF3F38"/>
    <w:rsid w:val="00EF4925"/>
    <w:rsid w:val="00EF5BB8"/>
    <w:rsid w:val="00F00FBD"/>
    <w:rsid w:val="00F07F4E"/>
    <w:rsid w:val="00F14F46"/>
    <w:rsid w:val="00F266A4"/>
    <w:rsid w:val="00F32976"/>
    <w:rsid w:val="00F33CCB"/>
    <w:rsid w:val="00F4196F"/>
    <w:rsid w:val="00F54AB2"/>
    <w:rsid w:val="00F7359D"/>
    <w:rsid w:val="00F9113B"/>
    <w:rsid w:val="00F92CD7"/>
    <w:rsid w:val="00FA4303"/>
    <w:rsid w:val="00FE20D0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830FD"/>
  <w15:chartTrackingRefBased/>
  <w15:docId w15:val="{3DC5A612-71D8-458F-83DD-C69FA9A7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4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4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410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9D641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1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D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D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George Liu</cp:lastModifiedBy>
  <cp:revision>21</cp:revision>
  <dcterms:created xsi:type="dcterms:W3CDTF">2022-02-11T06:24:00Z</dcterms:created>
  <dcterms:modified xsi:type="dcterms:W3CDTF">2022-08-29T10:21:00Z</dcterms:modified>
</cp:coreProperties>
</file>